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2</w:t>
      </w:r>
    </w:p>
    <w:p>
      <w:pPr>
        <w:pStyle w:val="TextBody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extBody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dditional Table 2.</w:t>
      </w:r>
      <w:r>
        <w:rPr>
          <w:rFonts w:cs="Times New Roman" w:ascii="Times New Roman" w:hAnsi="Times New Roman"/>
          <w:sz w:val="24"/>
        </w:rPr>
        <w:t xml:space="preserve"> Details of investigated miRNAs. </w:t>
      </w:r>
    </w:p>
    <w:p>
      <w:pPr>
        <w:pStyle w:val="WWNormalWeb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</w:r>
    </w:p>
    <w:tbl>
      <w:tblPr>
        <w:tblW w:w="10887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90"/>
        <w:gridCol w:w="1304"/>
        <w:gridCol w:w="1072"/>
        <w:gridCol w:w="4033"/>
        <w:gridCol w:w="1006"/>
        <w:gridCol w:w="1465"/>
        <w:gridCol w:w="1117"/>
      </w:tblGrid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 xml:space="preserve">Mature name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 xml:space="preserve">Mature sequence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lang w:val="en-GB"/>
              </w:rPr>
              <w:t xml:space="preserve">Hairpin name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lang w:val="en-GB"/>
              </w:rPr>
              <w:t xml:space="preserve">Hairpin sequence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 xml:space="preserve">Mature name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 xml:space="preserve">Mature sequence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lang w:val="de-DE"/>
              </w:rPr>
              <w:t>Hairpin name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05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CAAAUGCUCAGACUCCUGU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05-1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gugcaucguagUCAAAUGCUCAGACUCCUGUgguggcugcucaugcaccacggauguuugagcaugugcuacggugucua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105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CAAAUGCUCAGACUCCUGU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105-1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05*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CAAAUGCUCAGACUCCUUG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05-2*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gugcaucguggUCAAAUGCUCAGACUCCUUGguggcugcuuaugcaccacggauguuugagcaugugcuauggugucua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105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CAAAUGCUCAGACUCCUGU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105-2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06a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AAAAGUGCUUACAGUGCAGGUAGC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06a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ccuuggccguguAAAAGUGCUUACAGUGCAGGUAGCuuuuugagaucuacugcaaugcaagcacuucuuacauuaccaugg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106a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AAAAGUGCUUACAGUGCAGGUAGC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hsa-mir-106a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iR-ssc-122a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UGGAGUGUGACAAUGGUGUUUGU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ir-ssc-122a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ccuuagcagagcugUGGAGUGUGACAAUGGUGUUUGUguccaaacuaucaaacgccauuaucacacuaaauagcuacuguuaggc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122a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GGAGUGUGACAAUGGUGUUUGU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122a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25b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CCCUGAGACCCUAACUUGUGA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25b-2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accagacuuuuccuagUCCCUGAGACCCUAACUUGUGAgguauuuuaguaacaucacaagucaggcucuugggaccuaggcggagggga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125b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CCCUGAGACCCUAACUUGUGA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125b-2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35a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UGGCUUUUUAUUCCUAUGUGA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35a-1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aggccucgcuguucucUAUGGCUUUUUAUUCCUAUGUGAuucuacugcucauucauauagggauuggagccguggcgcacggcggggaca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135a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UGGCUUUUUAUUCCUAUGUGA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135a-1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35a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UGGCUUUUUAUUCCUAUGUGA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35a-2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agauaaauucacucuagugcuuUAUGGCUUUUUAUUCCUAUGUGAuaguaauaaagucucauguagggauggaagccaugaaauacauugugaaaaauca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135a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UGGCUUUUUAUUCCUAUGUGA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135a-2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45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GUCCAGUUUUCCCAGGAAUCCCUU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45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caccuuguccucacgGUCCAGUUUUCCCAGGAAUCCCUUagaugcugagauggggauuccuguaaauacuguucuugaggucaugg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145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GUCCAGUUUUCCCAGGAAUCCCUU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145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48a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UCAGUGCACUACAGAACUUUGU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ir-ssc-148a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aggcaaaguucugagacacuccgacucugaauaugauagaagUCAGUGCACUACAGAACUUUGUcuc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hsa-miR-148a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UCAGUGCACUACAGAACUUUGU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hsa-mir-148a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5b*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CCGCAGCACAUCAUGGUUUACA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5b*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ugaggccuuaaaguacugCCGCAGCACAUCAUGGUUUACAuacuacaaucaagaugcgaaucauuauuugcugcucuagaaauuuaaggaaauucau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15b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GCAGCACAUCAUGGUUUACA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15b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81b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AACAUUCAUUGCUGUCGGUGGGUU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81b-2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auggcugcacucAACAUUCAUUGCUGUCGGUGGGUUugagucugaaucaacucacugaucaaugaaugcaaacugcggaccaaaca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181b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AACAUUCAUUGCUGUCGGUGGGUU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181b-2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84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GGACGGAGAACUGAUAAGGGU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84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ccagucacauccccuuaucacuuuuccagccagcuuugugacucuaaauguUGGACGGAGAACUGAUAAGGGUaggugauuga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184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GGACGGAGAACUGAUAAGGGU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184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9a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GUGCAAAUCUAUGCAAAACUGA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9a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gcaguccucuguuaguuuugcauaguugcacuacaagaagaauguaguUGUGCAAAUCUAUGCAAAACUGAugguggccugc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19a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GUGCAAAUCUAUGCAAAACUGA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19a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0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AAGUGCUUAUAGUGCAGGUA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0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guagcacUAAAGUGCUUAUAGUGCAGGUAguguuuaguuaucuacugcauuaugagcacuuaaaguacugc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20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AAGUGCUUAUAGUGCAGGUA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20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16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AUCUCAGCUGGCAACUGUG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16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gauggcugugaguuggcuUAAUCUCAGCUGGCAACUGUGagauguucauacaaucccccacaguggucucugggauuaugcuaaacagagcaauuuccuugcccu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216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AUCUCAGCUGGCAACUGUG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216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17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CUGCAUCAGGAACUGAUUGGAU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17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auaauuauuacagaguuuuugaugucgcagaUACUGCAUCAGGAACUGAUUGGAUaagaauuggucaccaucaguucuuaaugcauugccuucagcaucuaaacaag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217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CUGCAUCAGGAACUGAUUGGAU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217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24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CAAGUCACUAGUGGUUCCGUUUA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24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gggcuuuCAAGUCACUAGUGGUUCCGUUUAguagaagguuuugcauuguuucaaaauggugcccuagugacuacaaagccc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224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CAAGUCACUAGUGGUUCCGUUUA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224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3a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AUCACAUUGCCAGGGAUUUCC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3a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cggcugggguuccuggggaugggauuugcugccugucacaaAUCACAUUGCCAGGGAUUUCCaaucgacc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23a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AUCACAUUGCCAGGGAUUUCC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hsa-mir-23a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iR-ssc-24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UGGCUCAGUUCAGCAGGAACAG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ir-ssc-24-2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cucugccucccgugccuacugagcugaaacacaguugauuugugcagacUGGCUCAGUUCAGCAGGAACAGg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hsa-miR-24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UGGCUCAGUUCAGCAGGAACAG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24-2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6a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UCAAGUAAUCCAGGAUAGGCU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6a-2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ggcuguggcuggaUUCAAGUAAUCCAGGAUAGGCUguuuccaucugugaggccuauucuugauuacuuguuucuggaggcagcu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26a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UUCAAGUAAUCCAGGAUAGGCU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hsa-mir-26a-2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iR-ssc-28*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AAGGAGCUCACACUCUAUUGAG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ir-ssc-28*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guccuugcccucAAGGAGCUCACACUCUAUUGAGuugccuuucugucuuccccacuagauugugagcuccuggagggcaggcacu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hsa-miR-28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AAGGAGCUCACAGUCUAUUGAG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28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9b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GCACCAUUUGAAAUCAGU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9b-1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cuucaggaagcugguuucauauggugguuuagauuuaaaaagugauugucUAGCACCAUUUGAAAUCAGUguucuuggggg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29b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GCACCAUUUGAAAUCAGU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29b-1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301*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CAGUCCAAUAGUAUUGUCAAAGC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301*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gcuaacaaaugcucugacuuuauugcacuacuguacuuuacagcuacCAGUCCAAUAGUAUUGUCAAAGCaucugagagcag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301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CAGUGCAAUAGUAUUGUCAAAGC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301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323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GCACAUUACACGGUCGACCUCU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323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ugguacuuggagagaggugguccguggcgcguucgcuuuauuuauggcGCACAUUACACGGUCGACCUCUuugcgguaucuaauc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323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GCACAUUACACGGUCGACCUCU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323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326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CCUCUGGGCCCUUCCUCCAG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326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cugucuguugggcuggaggcagggccuuugugcaggcggguugugcucagaucgCCUCUGGGCCCUUCCUCCAGcccagaggcggauuca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326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CCUCUGGGCCCUUCCUCCAG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326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7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GGAAGACUAGUGAUUUUGUU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7-1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ggauguuggucuaguucugugUGGAAGACUAGUGAUUUUGUUguuuuuagauaacuaaaucgacaacaaaucacagucugccauauggcacaggccaugccucuacag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7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GGAAGACUAGUGAUUUUGUU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7-1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95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UCAACGGGUAUUUAUUGAGCA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95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aacacagugggcgcucaauaaauguuuguugaauugagaugcguuaaaUUCAACGGGUAUUUAUUGAGCAcccacucugug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95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UCAACGGGUAUUUAUUGAGCA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hsa-mir-95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40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AGUGGUUUUACCCUAUGGUAG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40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ccugccAGUGGUUUUACCCUAUGGUAGguuacgucaugcuguucuaccacaggguagaaccacggacagg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mu-miR-140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AGUGGUUUUACCCUAUGGUAG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mu-mir-140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81c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AACAUUCAACCUGUCGGUGAGU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81c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caaggguuugggggAACAUUCAACCUGUCGGUGAGUuugggcagcucaggcaaaccaucgaccguugaguggaccccgaggccugga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mu-miR-181c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AACAUUCAACCUGUCGGUGAGU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mu-mir-181c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83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UGGCACUGGUAGAAUUCACUG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83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cugugUAUGGCACUGGUAGAAUUCACUGugaacagucucggucagugaauuaccgaagggccauaaacag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mu-miR-183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UGGCACUGGUAGAAUUCACUG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mu-mir-183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05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CCUUCAUUCCACCGGAGUCUG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05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cucuugUCCUUCAUUCCACCGGAGUCUGucucauacccaaccagauuucaguggagugaagcucaggag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mu-miR-205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CCUUCAUUCCACCGGAGUCUG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mu-mir-205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14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ACAGCAGGCACAGACAGGCAG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14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ggccuggcuggacggaguugucaugugucugccugucuacacuugcugugcagaacauccgcucaccuguACAGCAGGCACAGACAGGCAGucacaugacaacccagccu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mu-miR-214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ACAGCAGGCACAGACAGGCAG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mu-mir-214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iR-ssc-27a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UUCACAGUGGCUAAGUUCCGC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ir-ssc-27a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uggccuggggagcagggcuuagcugcuugugagcagguccacagcaagucgugUUCACAGUGGCUAAGUUCCGCccccugga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mu-miR-27a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UCACAGUGGCUAAGUUCCGC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mu-mir-27a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32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UUGCACAUUACUAAGUUGC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32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ggagaUAUUGCACAUUACUAAGUUGCauguugucacggccucagugcaauuuagugugugugauauuuuc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mu-miR-32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UUGCACAUUACUAAGUUGC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mu-mir-32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325*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CCUAGUAGGUGUUCAGUAAGUGU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325*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agugcuugguuCCUAGUAGGUGUUCAGUAAGUGUuugugacauaauucguuuauugagcaccuccuaucaaucaagcacugugcuagguucugg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mu-miR-325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CCUAGUAGGUGCUCAGUAAGUGU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mu-mir-325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7c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GAGGUAGUAGGUUGUAUGGUU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7c-1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gugugcauccggguUGAGGUAGUAGGUUGUAUGGUUuagaguuacaccgugggaguuaacuguacaaccuucuagcuuuccuuggagcacacu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let-7c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UGAGGUAGUAGGUUGUAUGGUU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no-let-7c-1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7f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GAGGUAGUAGAUUGUAUAGUU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7f-2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gugggaUGAGGUAGUAGAUUGUAUAGUUuuagggucauaccccaucuuggagauaacuauacagucuacugucuuucccacg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let-7f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UGAGGUAGUAGAUUGUAUAGUU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no-let-7f-2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7i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UGAGGUAGUAGUUUGUGCU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ir-ssc-7i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cuggcUGAGGUAGUAGUUUGUGCUguuggucggguugugacauugcccgcuguggagauaacugcgcaagcuacugccuugcuag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no-let-7i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UGAGGUAGUAGUUUGUGCU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no-let-7i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iR-ssc-103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AGCAGCAUUGUACAGGGCUAUGA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ir-ssc-103-1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cuuacugcccucggcuucuuuacagugcugccuuguugcauauggaucaAGCAGCAUUGUACAGGGCUAUGAaggcacugag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no-miR-103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AGCAGCAUUGUACAGGGCUAUGA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103-1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07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AGCAGCAUUGUACAGGGCUAUCA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07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ucucucugcuuucagcuucuuuacaguguugccuuguggcauggaguucaAGCAGCAUUGUACAGGGCUAUCAaagcacagagagc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107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AGCAGCAUUGUACAGGGCUAUCA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107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24a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UAAGGCACGCGGUGAAUGCCA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24a-1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aggccucucucuccguguucacagcggaccuugaguuaaauguccauacaaUUAAGGCACGCGGUGAAUGCCAagaauggggcug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no-miR-124a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UUAAGGCACGCGGUGAAUGCCA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no-mir-124a-1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iR-ssc-128a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UCACAGUGAACCGGUCUCUUUU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ir-ssc-128a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ugagcuguuggauucggggccguagcacugucugagagguuuacauuucUCACAGUGAACCGGUCUCUUUUucagcugcuuc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no-miR-128a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UCACAGUGAACCGGUCUCUUUU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no-mir-128a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iR-ssc-136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ACUCCAUUUGUUUUGAUGAUGGA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ir-ssc-136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ugagcccucggaggACUCCAUUUGUUUUGAUGAUGGAuucuuacgcuccaucaucgucucaaaugagucuucagaggguucu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136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ACUCCAUUUGUUUUGAUGAUGGA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136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39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CUACAGUGCACGUGUCU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39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guguauUCUACAGUGCACGUGUCUccaguguggcucggaggcuggagacgcaggccauguuggaguaac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139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CUACAGUGCACGUGUCU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139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53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UGCAUAGUCACAAAAGUGA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53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agcgguggccagugucauuuuugugauguugcagcuaguaauaugagcccagUUGCAUAGUCACAAAAGUGAucauuggaaacugug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153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UGCAUAGUCACAAAAGUGA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153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8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AGGUGCAUCUAGUGCAGAUA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8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gugcuuuuuguucUAAGGUGCAUCUAGUGCAGAUAgugaaguagauuagcaucuacugcccuaagugcuccuucuggcauaagaaguuaugu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18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AGGUGCAUCUAGUGCAGAUA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18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86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CAAAGAAUUCUCCUUUUGGGCUU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86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gcuuauaacuuucCAAAGAAUUCUCCUUUUGGGCUUuaugauuuuauuuuaagcccaaaggugaauuuuuugggaaguuug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186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CAAAGAAUUCUCCUUUUGGGCUU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186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96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GGUAGUUUCAUGUUGUUGG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196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ugcucagcugaucuguggcuUAGGUAGUUUCAUGUUGUUGGgauugaguuuugaacucggcaacaagaaacugccugaguuacaucagucgguuaucgucgagggc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196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GGUAGUUUCAUGUUGUUGG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196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04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UCCCUUUGUCAUCCUAUGCCU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04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ggcuacaguccuucucaugugacucguggacUUCCCUUUGUCAUCCUAUGCCUgagaauauaugaaggaggcugggaaggcaaagggacguucaauugucaucacuggc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204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UCCCUUUGUCAUCCUAUGCCU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204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1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GCUUAUCAGACUGAUGUUGA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1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guaccaccuugucgggUAGCUUAUCAGACUGAUGUUGAcuguugaaucucauggcaacagcagucgaugggcugucugacauuuugguauc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21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GCUUAUCAGACUGAUGUUGA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21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9c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GCACCAUUUGAAAUCGGUUA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29c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aucucuuacacaggcugaccgauuucuccugguguucagagucuguuuuugucUAGCACCAUUUGAAAUCGGUUAugauguangggga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29c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AGCACCAUUUGAAAUCGGUUA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29c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30c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GUAAACAUCCUACACUCUCAGC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30c-2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gacagauacUGUAAACAUCCUACACUCUCAGCuguggaaaguaagaaagcugggagaaggcuguuuacucucucugccuu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30c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UGUAAACAUCCUACACUCUCAGC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no-mir-30c-2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iR-ssc-9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UCUUUGGUUAUCUAGCUGUAUGA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ir-ssc-9-1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cgggguugguuguuaUCUUUGGUUAUCUAGCUGUAUGAgugguguggagucuucauaaagcuagauaaccgaaaguaaaaauaacccca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rno-miR-9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UCUUUGGUUAUCUAGCUGUAUGA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9-1 </w:t>
            </w:r>
          </w:p>
        </w:tc>
      </w:tr>
      <w:tr>
        <w:trPr/>
        <w:tc>
          <w:tcPr>
            <w:tcW w:w="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9 </w:t>
            </w:r>
          </w:p>
        </w:tc>
        <w:tc>
          <w:tcPr>
            <w:tcW w:w="130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CUUUGGUUAUCUAGCUGUAUGA </w:t>
            </w:r>
          </w:p>
        </w:tc>
        <w:tc>
          <w:tcPr>
            <w:tcW w:w="10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mir-ssc-9-2 </w:t>
            </w:r>
          </w:p>
        </w:tc>
        <w:tc>
          <w:tcPr>
            <w:tcW w:w="403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ggaagcgaguuguuaUCUUUGGUUAUCUAGCUGUAUGAguguauuggucuucauaaagcuagauaaccgaaaguaaaaacuccuuca </w:t>
            </w:r>
          </w:p>
        </w:tc>
        <w:tc>
          <w:tcPr>
            <w:tcW w:w="100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9 </w:t>
            </w:r>
          </w:p>
        </w:tc>
        <w:tc>
          <w:tcPr>
            <w:tcW w:w="146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UCUUUGGUUAUCUAGCUGUAUGA </w:t>
            </w:r>
          </w:p>
        </w:tc>
        <w:tc>
          <w:tcPr>
            <w:tcW w:w="11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rno-mir-9-2 </w:t>
            </w:r>
          </w:p>
        </w:tc>
      </w:tr>
    </w:tbl>
    <w:p>
      <w:pPr>
        <w:pStyle w:val="WWNormalWeb"/>
        <w:rPr>
          <w:lang w:val="de-DE"/>
        </w:rPr>
      </w:pPr>
      <w:r>
        <w:rPr>
          <w:lang w:val="de-DE"/>
        </w:rPr>
      </w:r>
    </w:p>
    <w:p>
      <w:pPr>
        <w:pStyle w:val="WWNormalWeb"/>
        <w:rPr>
          <w:b/>
          <w:b/>
        </w:rPr>
      </w:pPr>
      <w:r>
        <w:rPr>
          <w:b/>
        </w:rPr>
        <w:t>Table footnotes</w:t>
      </w:r>
    </w:p>
    <w:p>
      <w:pPr>
        <w:pStyle w:val="Normal"/>
        <w:spacing w:before="280" w:after="280"/>
        <w:rPr/>
      </w:pPr>
      <w:r>
        <w:rPr>
          <w:lang w:val="en-GB"/>
        </w:rPr>
        <w:t>The 51 miRNA sequence (54 hairpins) in the porcine genome found by sequence similarity to closely related species. Names containing a "*" indicate a slight mismatch between the proposed mature pig sequence and homologue mature sequence. Column 1 gives the name for pig miRNA sequence; column 2 the mature sequence; column 3 the hairpin name; column 4 the hairpin sequence where upper case letters indicate the mature sequence; column 5 the name of the mature homologue; column 6 the sequence of the mature homologue; column 7 the name of the mature hairpins sequence.</w:t>
      </w:r>
    </w:p>
    <w:p>
      <w:pPr>
        <w:pStyle w:val="Normal"/>
        <w:spacing w:before="280" w:after="280"/>
        <w:rPr/>
      </w:pPr>
      <w:r>
        <w:rPr>
          <w:lang w:val="en-GB"/>
        </w:rPr>
        <w:t xml:space="preserve">Note: In construction of the data set it was tested whether the longer human hairpins gave biased conclusion compared to the shorter mouse sequences. When considering equal length human and mouse hairpins a similar tree was obtained. Also, as miR-105 and miR-95 only exist in human and miR-325 only in mouse (and rat) in the miRNA registry, these miRNAs were discarded from the analysis. By inspection of the BLAST result involving the region corresponding mir-ssc-196, this miRNA was annotated from the rat sequence. However, matches to human (hsa-mir-196-1) and mouse (mmu-mir-196-1) are very close, whereas the matches to the "-2" versions of mir-196 have limited lengths. Therefore a triplet of mir-ssc-196, hsa-mir-196-1 and mmu-mir-196-1 was constructed. Also a BLAST inspection of the pig read containing mir-ssc-153 revealed that it had been annotated from rat (closest match), but that hsa-mir-153-2 and mmu-mir-153 also met the cut-offs mentioned above. Even though hsa-mir-153-1 match is almost full length the sequence similarity is only 90%. Hence a triplet of mir-ssc-153, hsa-mir-153-2 and mmu-mir-153 was used. A similar type of observation was made for mir-ssc-7c-1 (which was annotated from rat) resulting in a triplet of mir-ssc-7c-1, mmu-let-7c-1 and hsa-let-7c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autoSpaceDE w:val="false"/>
      <w:spacing w:lineRule="auto" w:line="360"/>
    </w:pPr>
    <w:rPr>
      <w:rFonts w:ascii="Arial" w:hAnsi="Arial" w:cs="Arial"/>
      <w:color w:val="000000"/>
      <w:sz w:val="22"/>
      <w:szCs w:val="2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NormalWeb">
    <w:name w:val="WW-Normal (Web)"/>
    <w:basedOn w:val="Normal"/>
    <w:qFormat/>
    <w:pPr>
      <w:suppressAutoHyphens w:val="true"/>
      <w:spacing w:before="100" w:after="100"/>
    </w:pPr>
    <w:rPr>
      <w:szCs w:val="20"/>
      <w:lang w:val="en-GB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27T09:23:00Z</dcterms:created>
  <dc:creator>mheide</dc:creator>
  <dc:description/>
  <dc:language>en-US</dc:language>
  <cp:lastModifiedBy>mheide</cp:lastModifiedBy>
  <dcterms:modified xsi:type="dcterms:W3CDTF">2005-04-27T10:53:00Z</dcterms:modified>
  <cp:revision>3</cp:revision>
  <dc:subject/>
  <dc:title>Additional Table 2</dc:title>
</cp:coreProperties>
</file>